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b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1"/>
        <w:gridCol w:w="1524"/>
        <w:gridCol w:w="1532"/>
        <w:gridCol w:w="1510"/>
        <w:gridCol w:w="1532"/>
        <w:gridCol w:w="1232"/>
      </w:tblGrid>
      <w:tr w:rsidR="00F96DA0" w:rsidRPr="00B5548B" w14:paraId="0F3DDE1F" w14:textId="77777777" w:rsidTr="00FF385B">
        <w:trPr>
          <w:trHeight w:val="338"/>
          <w:jc w:val="center"/>
        </w:trPr>
        <w:tc>
          <w:tcPr>
            <w:tcW w:w="103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2D66E93" w14:textId="77777777" w:rsidR="00F96DA0" w:rsidRPr="00B5548B" w:rsidRDefault="00F96DA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b/>
                <w:bCs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b/>
                <w:bCs/>
                <w:sz w:val="24"/>
                <w:szCs w:val="24"/>
              </w:rPr>
              <w:t>Type</w:t>
            </w:r>
          </w:p>
        </w:tc>
        <w:tc>
          <w:tcPr>
            <w:tcW w:w="152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75CE1E3" w14:textId="77777777" w:rsidR="00F96DA0" w:rsidRPr="00B5548B" w:rsidRDefault="00F96DA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b/>
                <w:bCs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b/>
                <w:bCs/>
                <w:sz w:val="24"/>
                <w:szCs w:val="24"/>
              </w:rPr>
              <w:t>Region</w:t>
            </w:r>
          </w:p>
        </w:tc>
        <w:tc>
          <w:tcPr>
            <w:tcW w:w="1532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115264D6" w14:textId="77777777" w:rsidR="00F96DA0" w:rsidRPr="00B5548B" w:rsidRDefault="00F96DA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b/>
                <w:bCs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b/>
                <w:bCs/>
                <w:i/>
                <w:iCs/>
                <w:sz w:val="24"/>
                <w:szCs w:val="24"/>
              </w:rPr>
              <w:t>b</w:t>
            </w:r>
            <w:r w:rsidRPr="00B5548B">
              <w:rPr>
                <w:rFonts w:asciiTheme="majorBidi" w:eastAsia="맑은 고딕" w:hAnsiTheme="majorBidi" w:cstheme="majorBidi"/>
                <w:b/>
                <w:bCs/>
                <w:i/>
                <w:iCs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510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20F30F08" w14:textId="77777777" w:rsidR="00F96DA0" w:rsidRPr="00B5548B" w:rsidRDefault="00F96DA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b/>
                <w:bCs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b/>
                <w:bCs/>
                <w:i/>
                <w:iCs/>
                <w:sz w:val="24"/>
                <w:szCs w:val="24"/>
              </w:rPr>
              <w:t>b</w:t>
            </w:r>
            <w:r w:rsidRPr="00B5548B">
              <w:rPr>
                <w:rFonts w:asciiTheme="majorBidi" w:eastAsia="맑은 고딕" w:hAnsiTheme="majorBidi" w:cstheme="majorBidi"/>
                <w:b/>
                <w:bCs/>
                <w:i/>
                <w:i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32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27945C9B" w14:textId="77777777" w:rsidR="00F96DA0" w:rsidRPr="00B5548B" w:rsidRDefault="00F96DA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b/>
                <w:bCs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b/>
                <w:bCs/>
                <w:i/>
                <w:iCs/>
                <w:sz w:val="24"/>
                <w:szCs w:val="24"/>
              </w:rPr>
              <w:t>b</w:t>
            </w:r>
            <w:r w:rsidRPr="00B5548B">
              <w:rPr>
                <w:rFonts w:asciiTheme="majorBidi" w:eastAsia="맑은 고딕" w:hAnsiTheme="majorBidi" w:cstheme="majorBidi"/>
                <w:b/>
                <w:bCs/>
                <w:i/>
                <w:iCs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232" w:type="dxa"/>
            <w:tcBorders>
              <w:top w:val="single" w:sz="8" w:space="0" w:color="auto"/>
              <w:bottom w:val="single" w:sz="8" w:space="0" w:color="auto"/>
            </w:tcBorders>
          </w:tcPr>
          <w:p w14:paraId="01B170B7" w14:textId="77777777" w:rsidR="00F96DA0" w:rsidRPr="00B5548B" w:rsidRDefault="00F96DA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b/>
                <w:bCs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b/>
                <w:bCs/>
                <w:sz w:val="24"/>
                <w:szCs w:val="24"/>
              </w:rPr>
              <w:t>MSE</w:t>
            </w:r>
          </w:p>
        </w:tc>
      </w:tr>
      <w:tr w:rsidR="00F96DA0" w:rsidRPr="00B5548B" w14:paraId="21E3BE40" w14:textId="77777777" w:rsidTr="00FF385B">
        <w:trPr>
          <w:trHeight w:val="338"/>
          <w:jc w:val="center"/>
        </w:trPr>
        <w:tc>
          <w:tcPr>
            <w:tcW w:w="1031" w:type="dxa"/>
            <w:vMerge w:val="restart"/>
            <w:tcBorders>
              <w:top w:val="single" w:sz="8" w:space="0" w:color="auto"/>
              <w:bottom w:val="nil"/>
            </w:tcBorders>
            <w:noWrap/>
            <w:hideMark/>
          </w:tcPr>
          <w:p w14:paraId="537F033C" w14:textId="77777777" w:rsidR="00F96DA0" w:rsidRPr="00B5548B" w:rsidRDefault="00F96DA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b/>
                <w:bCs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b/>
                <w:bCs/>
                <w:sz w:val="24"/>
                <w:szCs w:val="24"/>
              </w:rPr>
              <w:t>T1</w:t>
            </w:r>
          </w:p>
        </w:tc>
        <w:tc>
          <w:tcPr>
            <w:tcW w:w="1524" w:type="dxa"/>
            <w:tcBorders>
              <w:top w:val="single" w:sz="8" w:space="0" w:color="auto"/>
              <w:bottom w:val="nil"/>
            </w:tcBorders>
            <w:noWrap/>
            <w:hideMark/>
          </w:tcPr>
          <w:p w14:paraId="4AABF993" w14:textId="77777777" w:rsidR="00F96DA0" w:rsidRPr="00B5548B" w:rsidRDefault="00F96DA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CR1</w:t>
            </w:r>
          </w:p>
        </w:tc>
        <w:tc>
          <w:tcPr>
            <w:tcW w:w="1532" w:type="dxa"/>
            <w:tcBorders>
              <w:top w:val="single" w:sz="8" w:space="0" w:color="auto"/>
              <w:bottom w:val="nil"/>
            </w:tcBorders>
            <w:noWrap/>
            <w:hideMark/>
          </w:tcPr>
          <w:p w14:paraId="42926201" w14:textId="77777777" w:rsidR="00F96DA0" w:rsidRPr="00B5548B" w:rsidRDefault="00F96DA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0.216</w:t>
            </w:r>
          </w:p>
        </w:tc>
        <w:tc>
          <w:tcPr>
            <w:tcW w:w="1510" w:type="dxa"/>
            <w:tcBorders>
              <w:top w:val="single" w:sz="8" w:space="0" w:color="auto"/>
              <w:bottom w:val="nil"/>
            </w:tcBorders>
            <w:noWrap/>
            <w:hideMark/>
          </w:tcPr>
          <w:p w14:paraId="04C6A5E5" w14:textId="77777777" w:rsidR="00F96DA0" w:rsidRPr="00B5548B" w:rsidRDefault="00F96DA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0.032</w:t>
            </w:r>
          </w:p>
        </w:tc>
        <w:tc>
          <w:tcPr>
            <w:tcW w:w="1532" w:type="dxa"/>
            <w:tcBorders>
              <w:top w:val="single" w:sz="8" w:space="0" w:color="auto"/>
              <w:bottom w:val="nil"/>
            </w:tcBorders>
            <w:noWrap/>
            <w:hideMark/>
          </w:tcPr>
          <w:p w14:paraId="53D6FA63" w14:textId="77777777" w:rsidR="00F96DA0" w:rsidRPr="00B5548B" w:rsidRDefault="00F96DA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0.001</w:t>
            </w:r>
          </w:p>
        </w:tc>
        <w:tc>
          <w:tcPr>
            <w:tcW w:w="1232" w:type="dxa"/>
            <w:tcBorders>
              <w:top w:val="single" w:sz="8" w:space="0" w:color="auto"/>
              <w:bottom w:val="nil"/>
            </w:tcBorders>
            <w:vAlign w:val="center"/>
          </w:tcPr>
          <w:p w14:paraId="79508AA4" w14:textId="77777777" w:rsidR="00F96DA0" w:rsidRPr="00B5548B" w:rsidRDefault="00F96DA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0.002</w:t>
            </w:r>
          </w:p>
        </w:tc>
      </w:tr>
      <w:tr w:rsidR="00F96DA0" w:rsidRPr="00B5548B" w14:paraId="74A2231F" w14:textId="77777777" w:rsidTr="00FF385B">
        <w:trPr>
          <w:trHeight w:val="338"/>
          <w:jc w:val="center"/>
        </w:trPr>
        <w:tc>
          <w:tcPr>
            <w:tcW w:w="1031" w:type="dxa"/>
            <w:vMerge/>
            <w:tcBorders>
              <w:top w:val="nil"/>
              <w:bottom w:val="nil"/>
            </w:tcBorders>
            <w:noWrap/>
            <w:hideMark/>
          </w:tcPr>
          <w:p w14:paraId="39065CB7" w14:textId="77777777" w:rsidR="00F96DA0" w:rsidRPr="00B5548B" w:rsidRDefault="00F96DA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</w:p>
        </w:tc>
        <w:tc>
          <w:tcPr>
            <w:tcW w:w="1524" w:type="dxa"/>
            <w:tcBorders>
              <w:top w:val="nil"/>
              <w:bottom w:val="nil"/>
            </w:tcBorders>
            <w:noWrap/>
            <w:hideMark/>
          </w:tcPr>
          <w:p w14:paraId="441FAC8D" w14:textId="77777777" w:rsidR="00F96DA0" w:rsidRPr="00B5548B" w:rsidRDefault="00F96DA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CR2</w:t>
            </w:r>
          </w:p>
        </w:tc>
        <w:tc>
          <w:tcPr>
            <w:tcW w:w="1532" w:type="dxa"/>
            <w:tcBorders>
              <w:top w:val="nil"/>
              <w:bottom w:val="nil"/>
            </w:tcBorders>
            <w:noWrap/>
          </w:tcPr>
          <w:p w14:paraId="0E2B6F6C" w14:textId="77777777" w:rsidR="00F96DA0" w:rsidRPr="00B5548B" w:rsidRDefault="00F96DA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0.035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/>
          </w:tcPr>
          <w:p w14:paraId="335E3FAD" w14:textId="77777777" w:rsidR="00F96DA0" w:rsidRPr="00B5548B" w:rsidRDefault="00F96DA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0.009</w:t>
            </w:r>
          </w:p>
        </w:tc>
        <w:tc>
          <w:tcPr>
            <w:tcW w:w="1532" w:type="dxa"/>
            <w:tcBorders>
              <w:top w:val="nil"/>
              <w:bottom w:val="nil"/>
            </w:tcBorders>
            <w:noWrap/>
          </w:tcPr>
          <w:p w14:paraId="41BDA797" w14:textId="77777777" w:rsidR="00F96DA0" w:rsidRPr="00B5548B" w:rsidRDefault="00F96DA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0.000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23D31A3C" w14:textId="77777777" w:rsidR="00F96DA0" w:rsidRPr="00B5548B" w:rsidRDefault="00F96DA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0.001</w:t>
            </w:r>
          </w:p>
        </w:tc>
      </w:tr>
      <w:tr w:rsidR="00F96DA0" w:rsidRPr="00B5548B" w14:paraId="3D98F2B5" w14:textId="77777777" w:rsidTr="00FF385B">
        <w:trPr>
          <w:trHeight w:val="338"/>
          <w:jc w:val="center"/>
        </w:trPr>
        <w:tc>
          <w:tcPr>
            <w:tcW w:w="1031" w:type="dxa"/>
            <w:vMerge/>
            <w:tcBorders>
              <w:top w:val="nil"/>
              <w:bottom w:val="nil"/>
            </w:tcBorders>
            <w:noWrap/>
            <w:hideMark/>
          </w:tcPr>
          <w:p w14:paraId="0B2A465D" w14:textId="77777777" w:rsidR="00F96DA0" w:rsidRPr="00B5548B" w:rsidRDefault="00F96DA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</w:p>
        </w:tc>
        <w:tc>
          <w:tcPr>
            <w:tcW w:w="1524" w:type="dxa"/>
            <w:tcBorders>
              <w:top w:val="nil"/>
              <w:bottom w:val="nil"/>
            </w:tcBorders>
            <w:noWrap/>
            <w:hideMark/>
          </w:tcPr>
          <w:p w14:paraId="6FDA190D" w14:textId="77777777" w:rsidR="00F96DA0" w:rsidRPr="00B5548B" w:rsidRDefault="00F96DA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CR5</w:t>
            </w:r>
          </w:p>
        </w:tc>
        <w:tc>
          <w:tcPr>
            <w:tcW w:w="1532" w:type="dxa"/>
            <w:tcBorders>
              <w:top w:val="nil"/>
              <w:bottom w:val="nil"/>
            </w:tcBorders>
            <w:noWrap/>
          </w:tcPr>
          <w:p w14:paraId="1CFFFB90" w14:textId="77777777" w:rsidR="00F96DA0" w:rsidRPr="00B5548B" w:rsidRDefault="00F96DA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2.436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/>
          </w:tcPr>
          <w:p w14:paraId="23629643" w14:textId="77777777" w:rsidR="00F96DA0" w:rsidRPr="00B5548B" w:rsidRDefault="00F96DA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0.257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32" w:type="dxa"/>
            <w:tcBorders>
              <w:top w:val="nil"/>
              <w:bottom w:val="nil"/>
            </w:tcBorders>
            <w:noWrap/>
          </w:tcPr>
          <w:p w14:paraId="182B3EBE" w14:textId="77777777" w:rsidR="00F96DA0" w:rsidRPr="00B5548B" w:rsidRDefault="00F96DA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0.007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4E12AD8E" w14:textId="77777777" w:rsidR="00F96DA0" w:rsidRPr="00B5548B" w:rsidRDefault="00F96DA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0.000</w:t>
            </w:r>
          </w:p>
        </w:tc>
      </w:tr>
      <w:tr w:rsidR="00F96DA0" w:rsidRPr="00B5548B" w14:paraId="14F5C86C" w14:textId="77777777" w:rsidTr="00FF385B">
        <w:trPr>
          <w:trHeight w:val="338"/>
          <w:jc w:val="center"/>
        </w:trPr>
        <w:tc>
          <w:tcPr>
            <w:tcW w:w="1031" w:type="dxa"/>
            <w:vMerge/>
            <w:tcBorders>
              <w:top w:val="nil"/>
              <w:bottom w:val="single" w:sz="4" w:space="0" w:color="auto"/>
            </w:tcBorders>
            <w:noWrap/>
            <w:hideMark/>
          </w:tcPr>
          <w:p w14:paraId="2FA3E697" w14:textId="77777777" w:rsidR="00F96DA0" w:rsidRPr="00B5548B" w:rsidRDefault="00F96DA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</w:p>
        </w:tc>
        <w:tc>
          <w:tcPr>
            <w:tcW w:w="152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DD20AB8" w14:textId="77777777" w:rsidR="00F96DA0" w:rsidRPr="00B5548B" w:rsidRDefault="00F96DA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CR6</w:t>
            </w:r>
          </w:p>
        </w:tc>
        <w:tc>
          <w:tcPr>
            <w:tcW w:w="1532" w:type="dxa"/>
            <w:tcBorders>
              <w:top w:val="nil"/>
              <w:bottom w:val="single" w:sz="4" w:space="0" w:color="auto"/>
            </w:tcBorders>
            <w:noWrap/>
          </w:tcPr>
          <w:p w14:paraId="3DF202D8" w14:textId="77777777" w:rsidR="00F96DA0" w:rsidRPr="00B5548B" w:rsidRDefault="00F96DA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1.382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</w:tcPr>
          <w:p w14:paraId="0863F5AF" w14:textId="77777777" w:rsidR="00F96DA0" w:rsidRPr="00B5548B" w:rsidRDefault="00F96DA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0.151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32" w:type="dxa"/>
            <w:tcBorders>
              <w:top w:val="nil"/>
              <w:bottom w:val="single" w:sz="4" w:space="0" w:color="auto"/>
            </w:tcBorders>
            <w:noWrap/>
          </w:tcPr>
          <w:p w14:paraId="7DD4EC8C" w14:textId="77777777" w:rsidR="00F96DA0" w:rsidRPr="00B5548B" w:rsidRDefault="00F96DA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0.004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32" w:type="dxa"/>
            <w:tcBorders>
              <w:top w:val="nil"/>
              <w:bottom w:val="single" w:sz="4" w:space="0" w:color="auto"/>
            </w:tcBorders>
            <w:vAlign w:val="center"/>
          </w:tcPr>
          <w:p w14:paraId="6C83BCFB" w14:textId="77777777" w:rsidR="00F96DA0" w:rsidRPr="00B5548B" w:rsidRDefault="00F96DA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0.000</w:t>
            </w:r>
          </w:p>
        </w:tc>
      </w:tr>
      <w:tr w:rsidR="00F96DA0" w:rsidRPr="00B5548B" w14:paraId="79C84962" w14:textId="77777777" w:rsidTr="00FF385B">
        <w:trPr>
          <w:trHeight w:val="338"/>
          <w:jc w:val="center"/>
        </w:trPr>
        <w:tc>
          <w:tcPr>
            <w:tcW w:w="1031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3416859E" w14:textId="77777777" w:rsidR="00F96DA0" w:rsidRPr="00B5548B" w:rsidRDefault="00F96DA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b/>
                <w:bCs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b/>
                <w:bCs/>
                <w:sz w:val="24"/>
                <w:szCs w:val="24"/>
              </w:rPr>
              <w:t>T2</w:t>
            </w:r>
          </w:p>
        </w:tc>
        <w:tc>
          <w:tcPr>
            <w:tcW w:w="152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F10C295" w14:textId="77777777" w:rsidR="00F96DA0" w:rsidRPr="00B5548B" w:rsidRDefault="00F96DA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CR1</w:t>
            </w:r>
          </w:p>
        </w:tc>
        <w:tc>
          <w:tcPr>
            <w:tcW w:w="1532" w:type="dxa"/>
            <w:tcBorders>
              <w:top w:val="single" w:sz="4" w:space="0" w:color="auto"/>
              <w:bottom w:val="nil"/>
            </w:tcBorders>
            <w:noWrap/>
          </w:tcPr>
          <w:p w14:paraId="2105B336" w14:textId="77777777" w:rsidR="00F96DA0" w:rsidRPr="00B5548B" w:rsidRDefault="00F96DA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0.131</w:t>
            </w:r>
          </w:p>
        </w:tc>
        <w:tc>
          <w:tcPr>
            <w:tcW w:w="1510" w:type="dxa"/>
            <w:tcBorders>
              <w:top w:val="single" w:sz="4" w:space="0" w:color="auto"/>
              <w:bottom w:val="nil"/>
            </w:tcBorders>
            <w:noWrap/>
          </w:tcPr>
          <w:p w14:paraId="72B8D35D" w14:textId="77777777" w:rsidR="00F96DA0" w:rsidRPr="00B5548B" w:rsidRDefault="00F96DA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0.015</w:t>
            </w:r>
          </w:p>
        </w:tc>
        <w:tc>
          <w:tcPr>
            <w:tcW w:w="1532" w:type="dxa"/>
            <w:tcBorders>
              <w:top w:val="single" w:sz="4" w:space="0" w:color="auto"/>
              <w:bottom w:val="nil"/>
            </w:tcBorders>
            <w:noWrap/>
          </w:tcPr>
          <w:p w14:paraId="37919231" w14:textId="77777777" w:rsidR="00F96DA0" w:rsidRPr="00B5548B" w:rsidRDefault="00F96DA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0.001</w:t>
            </w:r>
          </w:p>
        </w:tc>
        <w:tc>
          <w:tcPr>
            <w:tcW w:w="1232" w:type="dxa"/>
            <w:tcBorders>
              <w:top w:val="single" w:sz="4" w:space="0" w:color="auto"/>
              <w:bottom w:val="nil"/>
            </w:tcBorders>
            <w:vAlign w:val="center"/>
          </w:tcPr>
          <w:p w14:paraId="66A241EF" w14:textId="77777777" w:rsidR="00F96DA0" w:rsidRPr="00B5548B" w:rsidRDefault="00F96DA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0.006</w:t>
            </w:r>
          </w:p>
        </w:tc>
      </w:tr>
      <w:tr w:rsidR="00F96DA0" w:rsidRPr="00B5548B" w14:paraId="6BF16BBB" w14:textId="77777777" w:rsidTr="00FF385B">
        <w:trPr>
          <w:trHeight w:val="338"/>
          <w:jc w:val="center"/>
        </w:trPr>
        <w:tc>
          <w:tcPr>
            <w:tcW w:w="1031" w:type="dxa"/>
            <w:vMerge/>
            <w:tcBorders>
              <w:top w:val="nil"/>
              <w:bottom w:val="nil"/>
            </w:tcBorders>
            <w:noWrap/>
            <w:hideMark/>
          </w:tcPr>
          <w:p w14:paraId="13B43375" w14:textId="77777777" w:rsidR="00F96DA0" w:rsidRPr="00B5548B" w:rsidRDefault="00F96DA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</w:p>
        </w:tc>
        <w:tc>
          <w:tcPr>
            <w:tcW w:w="1524" w:type="dxa"/>
            <w:tcBorders>
              <w:top w:val="nil"/>
              <w:bottom w:val="nil"/>
            </w:tcBorders>
            <w:noWrap/>
            <w:hideMark/>
          </w:tcPr>
          <w:p w14:paraId="0326D6EA" w14:textId="77777777" w:rsidR="00F96DA0" w:rsidRPr="00B5548B" w:rsidRDefault="00F96DA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CR2</w:t>
            </w:r>
          </w:p>
        </w:tc>
        <w:tc>
          <w:tcPr>
            <w:tcW w:w="1532" w:type="dxa"/>
            <w:tcBorders>
              <w:top w:val="nil"/>
              <w:bottom w:val="nil"/>
            </w:tcBorders>
            <w:noWrap/>
          </w:tcPr>
          <w:p w14:paraId="040F8675" w14:textId="77777777" w:rsidR="00F96DA0" w:rsidRPr="00B5548B" w:rsidRDefault="00F96DA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0.565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/>
          </w:tcPr>
          <w:p w14:paraId="62A5F9DD" w14:textId="77777777" w:rsidR="00F96DA0" w:rsidRPr="00B5548B" w:rsidRDefault="00F96DA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0.071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32" w:type="dxa"/>
            <w:tcBorders>
              <w:top w:val="nil"/>
              <w:bottom w:val="nil"/>
            </w:tcBorders>
            <w:noWrap/>
          </w:tcPr>
          <w:p w14:paraId="146F8F6F" w14:textId="77777777" w:rsidR="00F96DA0" w:rsidRPr="00B5548B" w:rsidRDefault="00F96DA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0.002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16DE5F0E" w14:textId="77777777" w:rsidR="00F96DA0" w:rsidRPr="00B5548B" w:rsidRDefault="00F96DA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0.000</w:t>
            </w:r>
          </w:p>
        </w:tc>
      </w:tr>
      <w:tr w:rsidR="00F96DA0" w:rsidRPr="00B5548B" w14:paraId="541BA51F" w14:textId="77777777" w:rsidTr="00FF385B">
        <w:trPr>
          <w:trHeight w:val="338"/>
          <w:jc w:val="center"/>
        </w:trPr>
        <w:tc>
          <w:tcPr>
            <w:tcW w:w="1031" w:type="dxa"/>
            <w:vMerge/>
            <w:tcBorders>
              <w:top w:val="nil"/>
              <w:bottom w:val="nil"/>
            </w:tcBorders>
            <w:noWrap/>
            <w:hideMark/>
          </w:tcPr>
          <w:p w14:paraId="27BEE85C" w14:textId="77777777" w:rsidR="00F96DA0" w:rsidRPr="00B5548B" w:rsidRDefault="00F96DA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</w:p>
        </w:tc>
        <w:tc>
          <w:tcPr>
            <w:tcW w:w="1524" w:type="dxa"/>
            <w:tcBorders>
              <w:top w:val="nil"/>
              <w:bottom w:val="nil"/>
            </w:tcBorders>
            <w:noWrap/>
            <w:hideMark/>
          </w:tcPr>
          <w:p w14:paraId="61E4DBF9" w14:textId="77777777" w:rsidR="00F96DA0" w:rsidRPr="00B5548B" w:rsidRDefault="00F96DA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CR5</w:t>
            </w:r>
          </w:p>
        </w:tc>
        <w:tc>
          <w:tcPr>
            <w:tcW w:w="1532" w:type="dxa"/>
            <w:tcBorders>
              <w:top w:val="nil"/>
              <w:bottom w:val="nil"/>
            </w:tcBorders>
            <w:noWrap/>
          </w:tcPr>
          <w:p w14:paraId="23D7D565" w14:textId="77777777" w:rsidR="00F96DA0" w:rsidRPr="00B5548B" w:rsidRDefault="00F96DA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2.193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/>
          </w:tcPr>
          <w:p w14:paraId="2A2259C9" w14:textId="77777777" w:rsidR="00F96DA0" w:rsidRPr="00B5548B" w:rsidRDefault="00F96DA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0.227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32" w:type="dxa"/>
            <w:tcBorders>
              <w:top w:val="nil"/>
              <w:bottom w:val="nil"/>
            </w:tcBorders>
            <w:noWrap/>
          </w:tcPr>
          <w:p w14:paraId="02DB428C" w14:textId="77777777" w:rsidR="00F96DA0" w:rsidRPr="00B5548B" w:rsidRDefault="00F96DA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0.006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3094B620" w14:textId="77777777" w:rsidR="00F96DA0" w:rsidRPr="00B5548B" w:rsidRDefault="00F96DA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0.000</w:t>
            </w:r>
          </w:p>
        </w:tc>
      </w:tr>
      <w:tr w:rsidR="00F96DA0" w:rsidRPr="00B5548B" w14:paraId="761ECCBA" w14:textId="77777777" w:rsidTr="00FF385B">
        <w:trPr>
          <w:trHeight w:val="338"/>
          <w:jc w:val="center"/>
        </w:trPr>
        <w:tc>
          <w:tcPr>
            <w:tcW w:w="1031" w:type="dxa"/>
            <w:vMerge/>
            <w:tcBorders>
              <w:top w:val="nil"/>
              <w:bottom w:val="single" w:sz="4" w:space="0" w:color="auto"/>
            </w:tcBorders>
            <w:noWrap/>
            <w:hideMark/>
          </w:tcPr>
          <w:p w14:paraId="439A6948" w14:textId="77777777" w:rsidR="00F96DA0" w:rsidRPr="00B5548B" w:rsidRDefault="00F96DA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</w:p>
        </w:tc>
        <w:tc>
          <w:tcPr>
            <w:tcW w:w="152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5C5D2E4" w14:textId="77777777" w:rsidR="00F96DA0" w:rsidRPr="00B5548B" w:rsidRDefault="00F96DA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CR6</w:t>
            </w:r>
          </w:p>
        </w:tc>
        <w:tc>
          <w:tcPr>
            <w:tcW w:w="1532" w:type="dxa"/>
            <w:tcBorders>
              <w:top w:val="nil"/>
              <w:bottom w:val="single" w:sz="4" w:space="0" w:color="auto"/>
            </w:tcBorders>
            <w:noWrap/>
          </w:tcPr>
          <w:p w14:paraId="61381F3C" w14:textId="77777777" w:rsidR="00F96DA0" w:rsidRPr="00B5548B" w:rsidRDefault="00F96DA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2.091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</w:tcPr>
          <w:p w14:paraId="411339A8" w14:textId="77777777" w:rsidR="00F96DA0" w:rsidRPr="00B5548B" w:rsidRDefault="00F96DA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0.227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32" w:type="dxa"/>
            <w:tcBorders>
              <w:top w:val="nil"/>
              <w:bottom w:val="single" w:sz="4" w:space="0" w:color="auto"/>
            </w:tcBorders>
            <w:noWrap/>
          </w:tcPr>
          <w:p w14:paraId="1997BB59" w14:textId="77777777" w:rsidR="00F96DA0" w:rsidRPr="00B5548B" w:rsidRDefault="00F96DA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0.006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32" w:type="dxa"/>
            <w:tcBorders>
              <w:top w:val="nil"/>
              <w:bottom w:val="single" w:sz="4" w:space="0" w:color="auto"/>
            </w:tcBorders>
            <w:vAlign w:val="center"/>
          </w:tcPr>
          <w:p w14:paraId="6CFB0C96" w14:textId="77777777" w:rsidR="00F96DA0" w:rsidRPr="00B5548B" w:rsidRDefault="00F96DA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0.001</w:t>
            </w:r>
          </w:p>
        </w:tc>
      </w:tr>
      <w:tr w:rsidR="00F96DA0" w:rsidRPr="00B5548B" w14:paraId="2923A487" w14:textId="77777777" w:rsidTr="00FF385B">
        <w:trPr>
          <w:trHeight w:val="338"/>
          <w:jc w:val="center"/>
        </w:trPr>
        <w:tc>
          <w:tcPr>
            <w:tcW w:w="1031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16A0EDB0" w14:textId="77777777" w:rsidR="00F96DA0" w:rsidRPr="00B5548B" w:rsidRDefault="00F96DA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b/>
                <w:bCs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b/>
                <w:bCs/>
                <w:sz w:val="24"/>
                <w:szCs w:val="24"/>
              </w:rPr>
              <w:t>T3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noWrap/>
            <w:hideMark/>
          </w:tcPr>
          <w:p w14:paraId="36CB44FE" w14:textId="77777777" w:rsidR="00F96DA0" w:rsidRPr="00B5548B" w:rsidRDefault="00F96DA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CR1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noWrap/>
          </w:tcPr>
          <w:p w14:paraId="2F2285C3" w14:textId="77777777" w:rsidR="00F96DA0" w:rsidRPr="00B5548B" w:rsidRDefault="00F96DA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0.457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noWrap/>
          </w:tcPr>
          <w:p w14:paraId="5A725A3D" w14:textId="77777777" w:rsidR="00F96DA0" w:rsidRPr="00B5548B" w:rsidRDefault="00F96DA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0.060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noWrap/>
          </w:tcPr>
          <w:p w14:paraId="6FFCAC2D" w14:textId="77777777" w:rsidR="00F96DA0" w:rsidRPr="00B5548B" w:rsidRDefault="00F96DA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0.002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vAlign w:val="center"/>
          </w:tcPr>
          <w:p w14:paraId="4B662844" w14:textId="77777777" w:rsidR="00F96DA0" w:rsidRPr="00B5548B" w:rsidRDefault="00F96DA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0.003</w:t>
            </w:r>
          </w:p>
        </w:tc>
      </w:tr>
      <w:tr w:rsidR="00F96DA0" w:rsidRPr="00B5548B" w14:paraId="1B46355B" w14:textId="77777777" w:rsidTr="00FF385B">
        <w:trPr>
          <w:trHeight w:val="338"/>
          <w:jc w:val="center"/>
        </w:trPr>
        <w:tc>
          <w:tcPr>
            <w:tcW w:w="1031" w:type="dxa"/>
            <w:vMerge/>
            <w:noWrap/>
            <w:hideMark/>
          </w:tcPr>
          <w:p w14:paraId="576B9121" w14:textId="77777777" w:rsidR="00F96DA0" w:rsidRPr="00B5548B" w:rsidRDefault="00F96DA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</w:p>
        </w:tc>
        <w:tc>
          <w:tcPr>
            <w:tcW w:w="1524" w:type="dxa"/>
            <w:noWrap/>
            <w:hideMark/>
          </w:tcPr>
          <w:p w14:paraId="54AB80C5" w14:textId="77777777" w:rsidR="00F96DA0" w:rsidRPr="00B5548B" w:rsidRDefault="00F96DA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CR2</w:t>
            </w:r>
          </w:p>
        </w:tc>
        <w:tc>
          <w:tcPr>
            <w:tcW w:w="1532" w:type="dxa"/>
            <w:noWrap/>
          </w:tcPr>
          <w:p w14:paraId="5277E0FA" w14:textId="77777777" w:rsidR="00F96DA0" w:rsidRPr="00B5548B" w:rsidRDefault="00F96DA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0.271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10" w:type="dxa"/>
            <w:noWrap/>
          </w:tcPr>
          <w:p w14:paraId="5BFEC7BC" w14:textId="77777777" w:rsidR="00F96DA0" w:rsidRPr="00B5548B" w:rsidRDefault="00F96DA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0.034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32" w:type="dxa"/>
            <w:noWrap/>
          </w:tcPr>
          <w:p w14:paraId="58416D3C" w14:textId="77777777" w:rsidR="00F96DA0" w:rsidRPr="00B5548B" w:rsidRDefault="00F96DA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0.001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32" w:type="dxa"/>
            <w:vAlign w:val="center"/>
          </w:tcPr>
          <w:p w14:paraId="61086CE3" w14:textId="77777777" w:rsidR="00F96DA0" w:rsidRPr="00B5548B" w:rsidRDefault="00F96DA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0.001</w:t>
            </w:r>
          </w:p>
        </w:tc>
      </w:tr>
      <w:tr w:rsidR="00F96DA0" w:rsidRPr="00B5548B" w14:paraId="442AEFC8" w14:textId="77777777" w:rsidTr="00FF385B">
        <w:trPr>
          <w:trHeight w:val="338"/>
          <w:jc w:val="center"/>
        </w:trPr>
        <w:tc>
          <w:tcPr>
            <w:tcW w:w="1031" w:type="dxa"/>
            <w:vMerge/>
            <w:noWrap/>
            <w:hideMark/>
          </w:tcPr>
          <w:p w14:paraId="6F79A552" w14:textId="77777777" w:rsidR="00F96DA0" w:rsidRPr="00B5548B" w:rsidRDefault="00F96DA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</w:p>
        </w:tc>
        <w:tc>
          <w:tcPr>
            <w:tcW w:w="1524" w:type="dxa"/>
            <w:noWrap/>
            <w:hideMark/>
          </w:tcPr>
          <w:p w14:paraId="28C81CA6" w14:textId="77777777" w:rsidR="00F96DA0" w:rsidRPr="00B5548B" w:rsidRDefault="00F96DA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CR5</w:t>
            </w:r>
          </w:p>
        </w:tc>
        <w:tc>
          <w:tcPr>
            <w:tcW w:w="1532" w:type="dxa"/>
            <w:noWrap/>
          </w:tcPr>
          <w:p w14:paraId="1FFFC879" w14:textId="77777777" w:rsidR="00F96DA0" w:rsidRPr="00B5548B" w:rsidRDefault="00F96DA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1.152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10" w:type="dxa"/>
            <w:noWrap/>
          </w:tcPr>
          <w:p w14:paraId="32BA9E54" w14:textId="77777777" w:rsidR="00F96DA0" w:rsidRPr="00B5548B" w:rsidRDefault="00F96DA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0.124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32" w:type="dxa"/>
            <w:noWrap/>
          </w:tcPr>
          <w:p w14:paraId="3C58C439" w14:textId="77777777" w:rsidR="00F96DA0" w:rsidRPr="00B5548B" w:rsidRDefault="00F96DA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0.003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32" w:type="dxa"/>
            <w:vAlign w:val="center"/>
          </w:tcPr>
          <w:p w14:paraId="346C9207" w14:textId="77777777" w:rsidR="00F96DA0" w:rsidRPr="00B5548B" w:rsidRDefault="00F96DA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0.000</w:t>
            </w:r>
          </w:p>
        </w:tc>
      </w:tr>
      <w:tr w:rsidR="00F96DA0" w:rsidRPr="00B5548B" w14:paraId="3C26BC10" w14:textId="77777777" w:rsidTr="00FF385B">
        <w:trPr>
          <w:trHeight w:val="338"/>
          <w:jc w:val="center"/>
        </w:trPr>
        <w:tc>
          <w:tcPr>
            <w:tcW w:w="1031" w:type="dxa"/>
            <w:vMerge/>
            <w:noWrap/>
            <w:hideMark/>
          </w:tcPr>
          <w:p w14:paraId="3E3DB24F" w14:textId="77777777" w:rsidR="00F96DA0" w:rsidRPr="00B5548B" w:rsidRDefault="00F96DA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</w:p>
        </w:tc>
        <w:tc>
          <w:tcPr>
            <w:tcW w:w="1524" w:type="dxa"/>
            <w:noWrap/>
            <w:hideMark/>
          </w:tcPr>
          <w:p w14:paraId="5FEE54B1" w14:textId="77777777" w:rsidR="00F96DA0" w:rsidRPr="00B5548B" w:rsidRDefault="00F96DA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CR6</w:t>
            </w:r>
          </w:p>
        </w:tc>
        <w:tc>
          <w:tcPr>
            <w:tcW w:w="1532" w:type="dxa"/>
            <w:noWrap/>
          </w:tcPr>
          <w:p w14:paraId="5533FBE4" w14:textId="77777777" w:rsidR="00F96DA0" w:rsidRPr="00B5548B" w:rsidRDefault="00F96DA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1.364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10" w:type="dxa"/>
            <w:noWrap/>
          </w:tcPr>
          <w:p w14:paraId="465341C1" w14:textId="77777777" w:rsidR="00F96DA0" w:rsidRPr="00B5548B" w:rsidRDefault="00F96DA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0.147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32" w:type="dxa"/>
            <w:noWrap/>
          </w:tcPr>
          <w:p w14:paraId="030E607C" w14:textId="77777777" w:rsidR="00F96DA0" w:rsidRPr="00B5548B" w:rsidRDefault="00F96DA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0.004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32" w:type="dxa"/>
            <w:vAlign w:val="center"/>
          </w:tcPr>
          <w:p w14:paraId="59982094" w14:textId="77777777" w:rsidR="00F96DA0" w:rsidRPr="00B5548B" w:rsidRDefault="00F96DA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0.000</w:t>
            </w:r>
          </w:p>
        </w:tc>
      </w:tr>
    </w:tbl>
    <w:p w14:paraId="35098AAE" w14:textId="77777777" w:rsidR="00F96DA0" w:rsidRPr="00B5548B" w:rsidRDefault="00F96DA0" w:rsidP="00F96DA0">
      <w:pPr>
        <w:widowControl w:val="0"/>
        <w:wordWrap w:val="0"/>
        <w:autoSpaceDE w:val="0"/>
        <w:autoSpaceDN w:val="0"/>
        <w:spacing w:line="480" w:lineRule="auto"/>
        <w:ind w:firstLine="800"/>
        <w:jc w:val="both"/>
        <w:rPr>
          <w:rFonts w:asciiTheme="majorBidi" w:eastAsia="맑은 고딕" w:hAnsiTheme="majorBidi" w:cstheme="majorBidi"/>
          <w:color w:val="000000"/>
          <w:kern w:val="2"/>
          <w:sz w:val="24"/>
          <w:szCs w:val="24"/>
        </w:rPr>
      </w:pPr>
      <w:proofErr w:type="gramStart"/>
      <w:r w:rsidRPr="00B5548B">
        <w:rPr>
          <w:rFonts w:asciiTheme="majorBidi" w:eastAsia="맑은 고딕" w:hAnsiTheme="majorBidi" w:cstheme="majorBidi"/>
          <w:color w:val="000000"/>
          <w:kern w:val="2"/>
          <w:sz w:val="24"/>
          <w:szCs w:val="24"/>
        </w:rPr>
        <w:t>* :</w:t>
      </w:r>
      <w:proofErr w:type="gramEnd"/>
      <w:r w:rsidRPr="00B5548B">
        <w:rPr>
          <w:rFonts w:asciiTheme="majorBidi" w:eastAsia="맑은 고딕" w:hAnsiTheme="majorBidi" w:cstheme="majorBidi"/>
          <w:color w:val="000000"/>
          <w:kern w:val="2"/>
          <w:sz w:val="24"/>
          <w:szCs w:val="24"/>
        </w:rPr>
        <w:t xml:space="preserve"> p &lt; </w:t>
      </w:r>
      <w:r w:rsidRPr="00B5548B">
        <w:rPr>
          <w:rFonts w:asciiTheme="majorBidi" w:eastAsia="맑은 고딕" w:hAnsiTheme="majorBidi" w:cstheme="majorBidi"/>
          <w:kern w:val="2"/>
          <w:sz w:val="24"/>
          <w:szCs w:val="24"/>
        </w:rPr>
        <w:t xml:space="preserve">0.1, </w:t>
      </w:r>
      <w:r w:rsidRPr="00B5548B">
        <w:rPr>
          <w:rFonts w:asciiTheme="majorBidi" w:eastAsia="맑은 고딕" w:hAnsiTheme="majorBidi" w:cstheme="majorBidi"/>
          <w:color w:val="000000"/>
          <w:kern w:val="2"/>
          <w:sz w:val="24"/>
          <w:szCs w:val="24"/>
        </w:rPr>
        <w:t>** : p &lt; 0.05, *** : p &lt; 0.001</w:t>
      </w:r>
    </w:p>
    <w:p w14:paraId="4A19F905" w14:textId="77777777" w:rsidR="00F96DA0" w:rsidRPr="00B5548B" w:rsidRDefault="00F96DA0" w:rsidP="00F96DA0">
      <w:pPr>
        <w:widowControl w:val="0"/>
        <w:wordWrap w:val="0"/>
        <w:autoSpaceDE w:val="0"/>
        <w:autoSpaceDN w:val="0"/>
        <w:spacing w:line="480" w:lineRule="auto"/>
        <w:jc w:val="both"/>
        <w:rPr>
          <w:rFonts w:asciiTheme="majorBidi" w:eastAsia="맑은 고딕" w:hAnsiTheme="majorBidi" w:cstheme="majorBidi"/>
          <w:kern w:val="2"/>
          <w:sz w:val="24"/>
          <w:szCs w:val="24"/>
        </w:rPr>
      </w:pPr>
    </w:p>
    <w:p w14:paraId="6972ABD3" w14:textId="163E4251" w:rsidR="005B4763" w:rsidRPr="00F96DA0" w:rsidRDefault="005B4763" w:rsidP="00F96DA0"/>
    <w:sectPr w:rsidR="005B4763" w:rsidRPr="00F96DA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52E04"/>
    <w:rsid w:val="0005087D"/>
    <w:rsid w:val="00414242"/>
    <w:rsid w:val="00421D6F"/>
    <w:rsid w:val="005B4763"/>
    <w:rsid w:val="006077CE"/>
    <w:rsid w:val="00677AD0"/>
    <w:rsid w:val="00723496"/>
    <w:rsid w:val="00752E04"/>
    <w:rsid w:val="007E1E6D"/>
    <w:rsid w:val="009D484F"/>
    <w:rsid w:val="00BA440C"/>
    <w:rsid w:val="00CB07EE"/>
    <w:rsid w:val="00F4274E"/>
    <w:rsid w:val="00F96DA0"/>
    <w:rsid w:val="00FB40B2"/>
    <w:rsid w:val="00FF3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8C1095"/>
  <w15:chartTrackingRefBased/>
  <w15:docId w15:val="{5A5C4544-715E-49E6-9771-678AF9715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2E04"/>
    <w:pPr>
      <w:spacing w:line="259" w:lineRule="auto"/>
    </w:pPr>
    <w:rPr>
      <w:rFonts w:asciiTheme="minorHAnsi"/>
      <w:kern w:val="0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752E0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752E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52E0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52E0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752E0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752E0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752E0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752E0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752E0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752E0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752E0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752E04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752E0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752E0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752E0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752E0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752E0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752E0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752E0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752E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752E0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752E0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752E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752E04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752E04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752E04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752E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752E04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752E04"/>
    <w:rPr>
      <w:b/>
      <w:bCs/>
      <w:smallCaps/>
      <w:color w:val="0F4761" w:themeColor="accent1" w:themeShade="BF"/>
      <w:spacing w:val="5"/>
    </w:rPr>
  </w:style>
  <w:style w:type="paragraph" w:styleId="aa">
    <w:name w:val="caption"/>
    <w:basedOn w:val="a"/>
    <w:next w:val="a"/>
    <w:uiPriority w:val="35"/>
    <w:unhideWhenUsed/>
    <w:qFormat/>
    <w:rsid w:val="00752E04"/>
    <w:pPr>
      <w:widowControl w:val="0"/>
      <w:wordWrap w:val="0"/>
      <w:autoSpaceDE w:val="0"/>
      <w:autoSpaceDN w:val="0"/>
      <w:jc w:val="both"/>
    </w:pPr>
    <w:rPr>
      <w:b/>
      <w:bCs/>
      <w:kern w:val="2"/>
      <w:sz w:val="20"/>
      <w:szCs w:val="20"/>
    </w:rPr>
  </w:style>
  <w:style w:type="table" w:styleId="ab">
    <w:name w:val="Table Grid"/>
    <w:basedOn w:val="a1"/>
    <w:uiPriority w:val="39"/>
    <w:rsid w:val="009D484F"/>
    <w:pPr>
      <w:spacing w:after="0"/>
      <w:jc w:val="both"/>
    </w:pPr>
    <w:rPr>
      <w:rFonts w:asciiTheme="minorHAnsi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8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범식</dc:creator>
  <cp:keywords/>
  <dc:description/>
  <cp:lastModifiedBy>김범식</cp:lastModifiedBy>
  <cp:revision>3</cp:revision>
  <dcterms:created xsi:type="dcterms:W3CDTF">2025-01-09T08:50:00Z</dcterms:created>
  <dcterms:modified xsi:type="dcterms:W3CDTF">2025-01-09T09:11:00Z</dcterms:modified>
</cp:coreProperties>
</file>